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8F8CF" w14:textId="77777777" w:rsidR="00B83702" w:rsidRPr="0030445A" w:rsidRDefault="00B83702" w:rsidP="00B83702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US"/>
        </w:rPr>
      </w:pPr>
      <w:r w:rsidRPr="0030445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US"/>
        </w:rPr>
        <w:t>Supplementary materials</w:t>
      </w:r>
    </w:p>
    <w:p w14:paraId="32BE074C" w14:textId="77777777" w:rsidR="00B83702" w:rsidRPr="007D366B" w:rsidRDefault="00B83702" w:rsidP="00B83702">
      <w:pPr>
        <w:shd w:val="clear" w:color="auto" w:fill="FFFFFF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</w:p>
    <w:p w14:paraId="3F2AD03E" w14:textId="77777777" w:rsidR="00B83702" w:rsidRPr="007D366B" w:rsidRDefault="00B83702" w:rsidP="00B83702">
      <w:pPr>
        <w:shd w:val="clear" w:color="auto" w:fill="FFFFFF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  <w:r w:rsidRPr="007D366B"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 xml:space="preserve">Table A </w:t>
      </w:r>
    </w:p>
    <w:p w14:paraId="6883A7FF" w14:textId="77777777" w:rsidR="00B83702" w:rsidRPr="007D366B" w:rsidRDefault="00B83702" w:rsidP="00B83702">
      <w:pPr>
        <w:shd w:val="clear" w:color="auto" w:fill="FFFFFF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  <w:r w:rsidRPr="007D366B"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>Spearman’s correlations of the study’s variables</w:t>
      </w:r>
    </w:p>
    <w:p w14:paraId="1DD0DACC" w14:textId="77777777" w:rsidR="00B83702" w:rsidRPr="007D366B" w:rsidRDefault="00B83702" w:rsidP="00B83702">
      <w:pPr>
        <w:shd w:val="clear" w:color="auto" w:fill="FFFFFF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69"/>
        <w:gridCol w:w="850"/>
        <w:gridCol w:w="604"/>
        <w:gridCol w:w="756"/>
        <w:gridCol w:w="479"/>
        <w:gridCol w:w="639"/>
        <w:gridCol w:w="566"/>
        <w:gridCol w:w="581"/>
        <w:gridCol w:w="655"/>
        <w:gridCol w:w="610"/>
        <w:gridCol w:w="684"/>
        <w:gridCol w:w="566"/>
        <w:gridCol w:w="566"/>
      </w:tblGrid>
      <w:tr w:rsidR="00B83702" w:rsidRPr="0030445A" w14:paraId="5A8DE038" w14:textId="77777777" w:rsidTr="00CC3B07">
        <w:tc>
          <w:tcPr>
            <w:tcW w:w="146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92EE" w14:textId="77777777" w:rsidR="00B83702" w:rsidRPr="007D366B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8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B7F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1.</w:t>
            </w:r>
          </w:p>
        </w:tc>
        <w:tc>
          <w:tcPr>
            <w:tcW w:w="60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29D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2.</w:t>
            </w:r>
          </w:p>
        </w:tc>
        <w:tc>
          <w:tcPr>
            <w:tcW w:w="7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FB6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3.</w:t>
            </w:r>
          </w:p>
        </w:tc>
        <w:tc>
          <w:tcPr>
            <w:tcW w:w="47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C5B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4.</w:t>
            </w:r>
          </w:p>
        </w:tc>
        <w:tc>
          <w:tcPr>
            <w:tcW w:w="63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87E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5.</w:t>
            </w:r>
          </w:p>
        </w:tc>
        <w:tc>
          <w:tcPr>
            <w:tcW w:w="56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65A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6.</w:t>
            </w:r>
          </w:p>
        </w:tc>
        <w:tc>
          <w:tcPr>
            <w:tcW w:w="58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168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7.</w:t>
            </w:r>
          </w:p>
        </w:tc>
        <w:tc>
          <w:tcPr>
            <w:tcW w:w="6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EE2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8.</w:t>
            </w:r>
          </w:p>
        </w:tc>
        <w:tc>
          <w:tcPr>
            <w:tcW w:w="6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FF5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9.</w:t>
            </w:r>
          </w:p>
        </w:tc>
        <w:tc>
          <w:tcPr>
            <w:tcW w:w="68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866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10.</w:t>
            </w:r>
          </w:p>
        </w:tc>
        <w:tc>
          <w:tcPr>
            <w:tcW w:w="56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DB4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11.</w:t>
            </w:r>
          </w:p>
        </w:tc>
        <w:tc>
          <w:tcPr>
            <w:tcW w:w="56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4109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-W</w:t>
            </w:r>
          </w:p>
        </w:tc>
      </w:tr>
      <w:tr w:rsidR="00B83702" w:rsidRPr="0030445A" w14:paraId="02439221" w14:textId="77777777" w:rsidTr="00CC3B07">
        <w:tc>
          <w:tcPr>
            <w:tcW w:w="1467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9831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FA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48" w:type="dxa"/>
            <w:tcBorders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4D1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0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5B8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7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FA4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47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0E8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3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020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9E7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9E6A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182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939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F89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D3C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BE2C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4***</w:t>
            </w:r>
          </w:p>
        </w:tc>
      </w:tr>
      <w:tr w:rsidR="00B83702" w:rsidRPr="0030445A" w14:paraId="753B10C0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9E14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57E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52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4CC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4A0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A89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A66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B48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7E1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C4F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3F2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4AD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A58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EA16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89***</w:t>
            </w:r>
          </w:p>
        </w:tc>
      </w:tr>
      <w:tr w:rsidR="00B83702" w:rsidRPr="0030445A" w14:paraId="499E603F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8FE1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ADF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4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AC2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5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1C9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CC4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CB6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DC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D2D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574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32D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BD2A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DF6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68E1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1***</w:t>
            </w:r>
          </w:p>
        </w:tc>
      </w:tr>
      <w:tr w:rsidR="00B83702" w:rsidRPr="0030445A" w14:paraId="19DA7546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28ED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rain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F65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7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7D8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4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DC5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8***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D5B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D57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50DA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9E4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DC0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167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B5B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147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BB54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9*</w:t>
            </w:r>
          </w:p>
        </w:tc>
      </w:tr>
      <w:tr w:rsidR="00B83702" w:rsidRPr="0030445A" w14:paraId="42ECB912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C1F0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A074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63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08A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9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008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1***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EE1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9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F6C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88F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EB0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5FF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4A9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328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932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DE31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8***</w:t>
            </w:r>
          </w:p>
        </w:tc>
      </w:tr>
      <w:tr w:rsidR="00B83702" w:rsidRPr="0030445A" w14:paraId="00EEDC0A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B505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2D4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4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BF1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1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190A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.04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660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6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183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2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E13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850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1DC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8E9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509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400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E75D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8***</w:t>
            </w:r>
          </w:p>
        </w:tc>
      </w:tr>
      <w:tr w:rsidR="00B83702" w:rsidRPr="0030445A" w14:paraId="50F270EE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2BD8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F0D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9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02B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1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C5D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.05*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46A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9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8EF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4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6D7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78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EA6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8DD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61A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167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C82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349F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8***</w:t>
            </w:r>
          </w:p>
        </w:tc>
      </w:tr>
      <w:tr w:rsidR="00B83702" w:rsidRPr="0030445A" w14:paraId="18179428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4B00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387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6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CB4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4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366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.07**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4F4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9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6D3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5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D9C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85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935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80***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6DC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D25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412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3E1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2EA1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8***</w:t>
            </w:r>
          </w:p>
        </w:tc>
      </w:tr>
      <w:tr w:rsidR="00B83702" w:rsidRPr="0030445A" w14:paraId="002AD084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88D0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E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7BE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3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810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7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BC8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00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9DF2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0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466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3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953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6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054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7***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FAF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4***</w:t>
            </w: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B5F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547E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5EB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262F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87***</w:t>
            </w:r>
          </w:p>
        </w:tc>
      </w:tr>
      <w:tr w:rsidR="00B83702" w:rsidRPr="0030445A" w14:paraId="1C8DBF9D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F9C0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L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EB2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9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2C6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4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D21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.05*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639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2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153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8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6AE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75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CE8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72***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F55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75***</w:t>
            </w: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65E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8***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B58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730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9B5A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8***</w:t>
            </w:r>
          </w:p>
        </w:tc>
      </w:tr>
      <w:tr w:rsidR="00B83702" w:rsidRPr="0030445A" w14:paraId="6A7EF51C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C9D71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C 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9C6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2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85D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8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56F5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00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C44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4**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B86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1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19E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7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D93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4***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7604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3***</w:t>
            </w: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392B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6***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E590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1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8EF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88C7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1***</w:t>
            </w:r>
          </w:p>
        </w:tc>
      </w:tr>
      <w:tr w:rsidR="00B83702" w:rsidRPr="0030445A" w14:paraId="79D53EA2" w14:textId="77777777" w:rsidTr="00CC3B07">
        <w:tc>
          <w:tcPr>
            <w:tcW w:w="146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2391" w14:textId="77777777" w:rsidR="00B83702" w:rsidRDefault="00B83702" w:rsidP="00CC3B0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rgency</w:t>
            </w:r>
            <w:proofErr w:type="spellEnd"/>
          </w:p>
        </w:tc>
        <w:tc>
          <w:tcPr>
            <w:tcW w:w="848" w:type="dxa"/>
            <w:tcBorders>
              <w:top w:val="single" w:sz="8" w:space="0" w:color="FFFFFF"/>
              <w:left w:val="single" w:sz="6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36D6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1***</w:t>
            </w:r>
          </w:p>
        </w:tc>
        <w:tc>
          <w:tcPr>
            <w:tcW w:w="60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7C53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2***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21B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.01</w:t>
            </w:r>
          </w:p>
        </w:tc>
        <w:tc>
          <w:tcPr>
            <w:tcW w:w="47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5D38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05*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DF9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3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AC07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9***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7D81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39***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AC89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1***</w:t>
            </w:r>
          </w:p>
        </w:tc>
        <w:tc>
          <w:tcPr>
            <w:tcW w:w="6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C21D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23***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8ACF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42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EA7C" w14:textId="77777777" w:rsidR="00B83702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15***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753B" w14:textId="77777777" w:rsidR="00B83702" w:rsidRPr="0030445A" w:rsidRDefault="00B83702" w:rsidP="00CC3B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30445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97***</w:t>
            </w:r>
          </w:p>
        </w:tc>
      </w:tr>
    </w:tbl>
    <w:p w14:paraId="04D0C3C4" w14:textId="77777777" w:rsidR="00B83702" w:rsidRDefault="00B83702" w:rsidP="00B83702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* p &lt; .05, ** p &lt; .01, *** p &lt; .001</w:t>
      </w:r>
    </w:p>
    <w:p w14:paraId="57F2F3DE" w14:textId="77777777" w:rsidR="00B83702" w:rsidRDefault="00B83702" w:rsidP="00B83702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31CA2930" w14:textId="77777777" w:rsidR="000929D5" w:rsidRDefault="000929D5"/>
    <w:sectPr w:rsidR="00092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3702"/>
    <w:rsid w:val="00047FC3"/>
    <w:rsid w:val="000929D5"/>
    <w:rsid w:val="00542469"/>
    <w:rsid w:val="009A6991"/>
    <w:rsid w:val="00A53B1A"/>
    <w:rsid w:val="00B83702"/>
    <w:rsid w:val="00F7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7061B"/>
  <w15:chartTrackingRefBased/>
  <w15:docId w15:val="{095A6FF6-6304-4933-A6CD-96C143D9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83702"/>
    <w:pPr>
      <w:spacing w:after="0" w:line="276" w:lineRule="auto"/>
    </w:pPr>
    <w:rPr>
      <w:rFonts w:ascii="Arial" w:eastAsia="Arial" w:hAnsi="Arial" w:cs="Arial"/>
      <w:kern w:val="0"/>
      <w:lang w:val="pl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83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83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83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83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83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837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837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837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837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83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83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83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8370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8370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8370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8370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8370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8370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83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83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83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83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83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8370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8370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8370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83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8370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837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74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a Różycka</dc:creator>
  <cp:keywords/>
  <dc:description/>
  <cp:lastModifiedBy>Jagoda Różycka</cp:lastModifiedBy>
  <cp:revision>1</cp:revision>
  <dcterms:created xsi:type="dcterms:W3CDTF">2024-12-03T09:17:00Z</dcterms:created>
  <dcterms:modified xsi:type="dcterms:W3CDTF">2024-12-03T09:17:00Z</dcterms:modified>
</cp:coreProperties>
</file>